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75A3" w:rsidRPr="005E1D28" w:rsidRDefault="00AF75A3" w:rsidP="002A2792">
      <w:pPr>
        <w:spacing w:line="360" w:lineRule="auto"/>
        <w:rPr>
          <w:rFonts w:ascii="Times New Roman" w:hAnsi="Times New Roman" w:cs="Times New Roman"/>
          <w:b/>
          <w:sz w:val="24"/>
          <w:szCs w:val="24"/>
          <w:lang w:eastAsia="zh-CN"/>
        </w:rPr>
      </w:pPr>
      <w:bookmarkStart w:id="0" w:name="_GoBack"/>
      <w:bookmarkEnd w:id="0"/>
      <w:r w:rsidRPr="005E1D28">
        <w:rPr>
          <w:rFonts w:ascii="Times New Roman" w:hAnsi="Times New Roman" w:cs="Times New Roman"/>
          <w:b/>
          <w:sz w:val="24"/>
          <w:szCs w:val="24"/>
        </w:rPr>
        <w:t xml:space="preserve">Table </w:t>
      </w:r>
      <w:proofErr w:type="gramStart"/>
      <w:r w:rsidR="005E1D28" w:rsidRPr="005E1D28">
        <w:rPr>
          <w:rFonts w:ascii="Times New Roman" w:hAnsi="Times New Roman" w:cs="Times New Roman" w:hint="eastAsia"/>
          <w:b/>
          <w:sz w:val="24"/>
          <w:szCs w:val="24"/>
          <w:lang w:eastAsia="zh-CN"/>
        </w:rPr>
        <w:t>S</w:t>
      </w:r>
      <w:r w:rsidRPr="005E1D28">
        <w:rPr>
          <w:rFonts w:ascii="Times New Roman" w:hAnsi="Times New Roman" w:cs="Times New Roman"/>
          <w:b/>
          <w:sz w:val="24"/>
          <w:szCs w:val="24"/>
        </w:rPr>
        <w:t xml:space="preserve">1 </w:t>
      </w:r>
      <w:r w:rsidR="005E1D28" w:rsidRPr="005E1D28">
        <w:rPr>
          <w:rFonts w:ascii="Times New Roman" w:hAnsi="Times New Roman" w:cs="Times New Roman" w:hint="eastAsia"/>
          <w:b/>
          <w:sz w:val="24"/>
          <w:szCs w:val="24"/>
          <w:lang w:eastAsia="zh-CN"/>
        </w:rPr>
        <w:t xml:space="preserve"> </w:t>
      </w:r>
      <w:r w:rsidRPr="005E1D28">
        <w:rPr>
          <w:rFonts w:ascii="Times New Roman" w:hAnsi="Times New Roman" w:cs="Times New Roman"/>
          <w:b/>
          <w:sz w:val="24"/>
          <w:szCs w:val="24"/>
        </w:rPr>
        <w:t>Parametric</w:t>
      </w:r>
      <w:proofErr w:type="gramEnd"/>
      <w:r w:rsidRPr="005E1D28">
        <w:rPr>
          <w:rFonts w:ascii="Times New Roman" w:hAnsi="Times New Roman" w:cs="Times New Roman"/>
          <w:b/>
          <w:sz w:val="24"/>
          <w:szCs w:val="24"/>
        </w:rPr>
        <w:t xml:space="preserve"> or non-</w:t>
      </w:r>
      <w:r w:rsidR="005E1D28" w:rsidRPr="005E1D28">
        <w:rPr>
          <w:rFonts w:ascii="Times New Roman" w:hAnsi="Times New Roman" w:cs="Times New Roman"/>
          <w:b/>
          <w:sz w:val="24"/>
          <w:szCs w:val="24"/>
        </w:rPr>
        <w:t>parametric nature of algorithm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8"/>
        <w:gridCol w:w="4508"/>
      </w:tblGrid>
      <w:tr w:rsidR="00AF75A3" w:rsidRPr="005E1D28" w:rsidTr="005E1D28">
        <w:tc>
          <w:tcPr>
            <w:tcW w:w="4508" w:type="dxa"/>
            <w:tcBorders>
              <w:top w:val="single" w:sz="12" w:space="0" w:color="auto"/>
              <w:bottom w:val="single" w:sz="4" w:space="0" w:color="auto"/>
            </w:tcBorders>
          </w:tcPr>
          <w:p w:rsidR="00AF75A3" w:rsidRPr="005E1D28" w:rsidRDefault="00AF75A3" w:rsidP="00ED01D7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5E1D28">
              <w:rPr>
                <w:rFonts w:ascii="Times New Roman" w:hAnsi="Times New Roman" w:cs="Times New Roman"/>
                <w:b/>
                <w:sz w:val="21"/>
                <w:szCs w:val="21"/>
              </w:rPr>
              <w:t>Model</w:t>
            </w:r>
          </w:p>
        </w:tc>
        <w:tc>
          <w:tcPr>
            <w:tcW w:w="4508" w:type="dxa"/>
            <w:tcBorders>
              <w:top w:val="single" w:sz="12" w:space="0" w:color="auto"/>
              <w:bottom w:val="single" w:sz="4" w:space="0" w:color="auto"/>
            </w:tcBorders>
          </w:tcPr>
          <w:p w:rsidR="00AF75A3" w:rsidRPr="005E1D28" w:rsidRDefault="00AF75A3" w:rsidP="00ED01D7">
            <w:pPr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5E1D28">
              <w:rPr>
                <w:rFonts w:ascii="Times New Roman" w:hAnsi="Times New Roman" w:cs="Times New Roman"/>
                <w:b/>
                <w:sz w:val="21"/>
                <w:szCs w:val="21"/>
              </w:rPr>
              <w:t>Nature</w:t>
            </w:r>
          </w:p>
        </w:tc>
      </w:tr>
      <w:tr w:rsidR="00AF75A3" w:rsidRPr="005E1D28" w:rsidTr="005E1D28">
        <w:tc>
          <w:tcPr>
            <w:tcW w:w="4508" w:type="dxa"/>
            <w:tcBorders>
              <w:bottom w:val="nil"/>
            </w:tcBorders>
          </w:tcPr>
          <w:p w:rsidR="00AF75A3" w:rsidRPr="005E1D28" w:rsidRDefault="00AF75A3" w:rsidP="00ED01D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E1D28">
              <w:rPr>
                <w:rFonts w:ascii="Times New Roman" w:hAnsi="Times New Roman" w:cs="Times New Roman"/>
                <w:sz w:val="21"/>
                <w:szCs w:val="21"/>
              </w:rPr>
              <w:t>SDD</w:t>
            </w:r>
          </w:p>
        </w:tc>
        <w:tc>
          <w:tcPr>
            <w:tcW w:w="4508" w:type="dxa"/>
            <w:tcBorders>
              <w:bottom w:val="nil"/>
            </w:tcBorders>
          </w:tcPr>
          <w:p w:rsidR="00AF75A3" w:rsidRPr="005E1D28" w:rsidRDefault="00AF75A3" w:rsidP="00ED01D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E1D28">
              <w:rPr>
                <w:rFonts w:ascii="Times New Roman" w:hAnsi="Times New Roman" w:cs="Times New Roman"/>
                <w:sz w:val="21"/>
                <w:szCs w:val="21"/>
              </w:rPr>
              <w:t>Parametric</w:t>
            </w:r>
          </w:p>
        </w:tc>
      </w:tr>
      <w:tr w:rsidR="00AF75A3" w:rsidRPr="005E1D28" w:rsidTr="005E1D28">
        <w:tc>
          <w:tcPr>
            <w:tcW w:w="4508" w:type="dxa"/>
            <w:tcBorders>
              <w:top w:val="nil"/>
              <w:bottom w:val="nil"/>
            </w:tcBorders>
          </w:tcPr>
          <w:p w:rsidR="00AF75A3" w:rsidRPr="005E1D28" w:rsidRDefault="00AF75A3" w:rsidP="00ED01D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E1D28">
              <w:rPr>
                <w:rFonts w:ascii="Times New Roman" w:hAnsi="Times New Roman" w:cs="Times New Roman"/>
                <w:sz w:val="21"/>
                <w:szCs w:val="21"/>
              </w:rPr>
              <w:t>ARIMA</w:t>
            </w:r>
          </w:p>
        </w:tc>
        <w:tc>
          <w:tcPr>
            <w:tcW w:w="4508" w:type="dxa"/>
            <w:tcBorders>
              <w:top w:val="nil"/>
              <w:bottom w:val="nil"/>
            </w:tcBorders>
          </w:tcPr>
          <w:p w:rsidR="00AF75A3" w:rsidRPr="005E1D28" w:rsidRDefault="00AF75A3" w:rsidP="00ED01D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E1D28">
              <w:rPr>
                <w:rFonts w:ascii="Times New Roman" w:hAnsi="Times New Roman" w:cs="Times New Roman"/>
                <w:sz w:val="21"/>
                <w:szCs w:val="21"/>
              </w:rPr>
              <w:t>Parametric</w:t>
            </w:r>
          </w:p>
        </w:tc>
      </w:tr>
      <w:tr w:rsidR="00AF75A3" w:rsidRPr="005E1D28" w:rsidTr="005E1D28">
        <w:tc>
          <w:tcPr>
            <w:tcW w:w="4508" w:type="dxa"/>
            <w:tcBorders>
              <w:top w:val="nil"/>
              <w:bottom w:val="nil"/>
            </w:tcBorders>
          </w:tcPr>
          <w:p w:rsidR="00AF75A3" w:rsidRPr="005E1D28" w:rsidRDefault="00AF75A3" w:rsidP="00ED01D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E1D28">
              <w:rPr>
                <w:rFonts w:ascii="Times New Roman" w:hAnsi="Times New Roman" w:cs="Times New Roman"/>
                <w:sz w:val="21"/>
                <w:szCs w:val="21"/>
              </w:rPr>
              <w:t>ARFIMA</w:t>
            </w:r>
          </w:p>
        </w:tc>
        <w:tc>
          <w:tcPr>
            <w:tcW w:w="4508" w:type="dxa"/>
            <w:tcBorders>
              <w:top w:val="nil"/>
              <w:bottom w:val="nil"/>
            </w:tcBorders>
          </w:tcPr>
          <w:p w:rsidR="00AF75A3" w:rsidRPr="005E1D28" w:rsidRDefault="00AF75A3" w:rsidP="00ED01D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E1D28">
              <w:rPr>
                <w:rFonts w:ascii="Times New Roman" w:hAnsi="Times New Roman" w:cs="Times New Roman"/>
                <w:sz w:val="21"/>
                <w:szCs w:val="21"/>
              </w:rPr>
              <w:t>Parametric</w:t>
            </w:r>
          </w:p>
        </w:tc>
      </w:tr>
      <w:tr w:rsidR="00AF75A3" w:rsidRPr="005E1D28" w:rsidTr="005E1D28">
        <w:tc>
          <w:tcPr>
            <w:tcW w:w="4508" w:type="dxa"/>
            <w:tcBorders>
              <w:top w:val="nil"/>
              <w:bottom w:val="nil"/>
            </w:tcBorders>
          </w:tcPr>
          <w:p w:rsidR="00AF75A3" w:rsidRPr="005E1D28" w:rsidRDefault="00AF75A3" w:rsidP="00ED01D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E1D28">
              <w:rPr>
                <w:rFonts w:ascii="Times New Roman" w:hAnsi="Times New Roman" w:cs="Times New Roman"/>
                <w:sz w:val="21"/>
                <w:szCs w:val="21"/>
              </w:rPr>
              <w:t>ETS</w:t>
            </w:r>
          </w:p>
        </w:tc>
        <w:tc>
          <w:tcPr>
            <w:tcW w:w="4508" w:type="dxa"/>
            <w:tcBorders>
              <w:top w:val="nil"/>
              <w:bottom w:val="nil"/>
            </w:tcBorders>
          </w:tcPr>
          <w:p w:rsidR="00AF75A3" w:rsidRPr="005E1D28" w:rsidRDefault="00AF75A3" w:rsidP="00ED01D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E1D28">
              <w:rPr>
                <w:rFonts w:ascii="Times New Roman" w:hAnsi="Times New Roman" w:cs="Times New Roman"/>
                <w:sz w:val="21"/>
                <w:szCs w:val="21"/>
              </w:rPr>
              <w:t>Non-parametric</w:t>
            </w:r>
          </w:p>
        </w:tc>
      </w:tr>
      <w:tr w:rsidR="00AF75A3" w:rsidRPr="005E1D28" w:rsidTr="005E1D28">
        <w:tc>
          <w:tcPr>
            <w:tcW w:w="4508" w:type="dxa"/>
            <w:tcBorders>
              <w:top w:val="nil"/>
              <w:bottom w:val="nil"/>
            </w:tcBorders>
          </w:tcPr>
          <w:p w:rsidR="00AF75A3" w:rsidRPr="005E1D28" w:rsidRDefault="00AF75A3" w:rsidP="00ED01D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E1D28">
              <w:rPr>
                <w:rFonts w:ascii="Times New Roman" w:hAnsi="Times New Roman" w:cs="Times New Roman"/>
                <w:sz w:val="21"/>
                <w:szCs w:val="21"/>
              </w:rPr>
              <w:t>NN</w:t>
            </w:r>
          </w:p>
        </w:tc>
        <w:tc>
          <w:tcPr>
            <w:tcW w:w="4508" w:type="dxa"/>
            <w:tcBorders>
              <w:top w:val="nil"/>
              <w:bottom w:val="nil"/>
            </w:tcBorders>
          </w:tcPr>
          <w:p w:rsidR="00AF75A3" w:rsidRPr="005E1D28" w:rsidRDefault="00AF75A3" w:rsidP="00ED01D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E1D28">
              <w:rPr>
                <w:rFonts w:ascii="Times New Roman" w:hAnsi="Times New Roman" w:cs="Times New Roman"/>
                <w:sz w:val="21"/>
                <w:szCs w:val="21"/>
              </w:rPr>
              <w:t>Non-parametric</w:t>
            </w:r>
          </w:p>
        </w:tc>
      </w:tr>
      <w:tr w:rsidR="00AF75A3" w:rsidRPr="005E1D28" w:rsidTr="005E1D28">
        <w:tc>
          <w:tcPr>
            <w:tcW w:w="4508" w:type="dxa"/>
            <w:tcBorders>
              <w:top w:val="nil"/>
              <w:bottom w:val="single" w:sz="12" w:space="0" w:color="auto"/>
            </w:tcBorders>
          </w:tcPr>
          <w:p w:rsidR="00AF75A3" w:rsidRPr="005E1D28" w:rsidRDefault="00AF75A3" w:rsidP="00ED01D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E1D28">
              <w:rPr>
                <w:rFonts w:ascii="Times New Roman" w:hAnsi="Times New Roman" w:cs="Times New Roman"/>
                <w:sz w:val="21"/>
                <w:szCs w:val="21"/>
              </w:rPr>
              <w:t>SSA</w:t>
            </w:r>
          </w:p>
        </w:tc>
        <w:tc>
          <w:tcPr>
            <w:tcW w:w="4508" w:type="dxa"/>
            <w:tcBorders>
              <w:top w:val="nil"/>
              <w:bottom w:val="single" w:sz="12" w:space="0" w:color="auto"/>
            </w:tcBorders>
          </w:tcPr>
          <w:p w:rsidR="00AF75A3" w:rsidRPr="005E1D28" w:rsidRDefault="00AF75A3" w:rsidP="00ED01D7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5E1D28">
              <w:rPr>
                <w:rFonts w:ascii="Times New Roman" w:hAnsi="Times New Roman" w:cs="Times New Roman"/>
                <w:sz w:val="21"/>
                <w:szCs w:val="21"/>
              </w:rPr>
              <w:t>Non-parametric</w:t>
            </w:r>
          </w:p>
        </w:tc>
      </w:tr>
    </w:tbl>
    <w:p w:rsidR="00AF75A3" w:rsidRPr="005E1D28" w:rsidRDefault="00AF75A3" w:rsidP="00A24E47">
      <w:pPr>
        <w:jc w:val="both"/>
        <w:rPr>
          <w:rFonts w:ascii="Times New Roman" w:hAnsi="Times New Roman" w:cs="Times New Roman"/>
          <w:sz w:val="21"/>
          <w:szCs w:val="21"/>
        </w:rPr>
      </w:pPr>
      <w:r w:rsidRPr="005E1D28">
        <w:rPr>
          <w:rFonts w:ascii="Times New Roman" w:hAnsi="Times New Roman" w:cs="Times New Roman"/>
          <w:i/>
          <w:sz w:val="21"/>
          <w:szCs w:val="21"/>
        </w:rPr>
        <w:t xml:space="preserve">Note: </w:t>
      </w:r>
      <w:r w:rsidRPr="005E1D28">
        <w:rPr>
          <w:rFonts w:ascii="Times New Roman" w:hAnsi="Times New Roman" w:cs="Times New Roman"/>
          <w:sz w:val="21"/>
          <w:szCs w:val="21"/>
        </w:rPr>
        <w:t>SDD</w:t>
      </w:r>
      <w:r w:rsidR="00A24E47">
        <w:rPr>
          <w:rFonts w:ascii="Times New Roman" w:hAnsi="Times New Roman" w:cs="Times New Roman" w:hint="eastAsia"/>
          <w:sz w:val="21"/>
          <w:szCs w:val="21"/>
          <w:lang w:eastAsia="zh-CN"/>
        </w:rPr>
        <w:t xml:space="preserve">, </w:t>
      </w:r>
      <w:r w:rsidR="00E04687" w:rsidRPr="005E1D28">
        <w:rPr>
          <w:rFonts w:ascii="Times New Roman" w:hAnsi="Times New Roman" w:cs="Times New Roman"/>
          <w:sz w:val="21"/>
          <w:szCs w:val="21"/>
        </w:rPr>
        <w:t>synthesis diffusion de</w:t>
      </w:r>
      <w:r w:rsidRPr="005E1D28">
        <w:rPr>
          <w:rFonts w:ascii="Times New Roman" w:hAnsi="Times New Roman" w:cs="Times New Roman"/>
          <w:sz w:val="21"/>
          <w:szCs w:val="21"/>
        </w:rPr>
        <w:t>gradation</w:t>
      </w:r>
      <w:r w:rsidR="00A24E47">
        <w:rPr>
          <w:rFonts w:ascii="Times New Roman" w:hAnsi="Times New Roman" w:cs="Times New Roman" w:hint="eastAsia"/>
          <w:sz w:val="21"/>
          <w:szCs w:val="21"/>
          <w:lang w:eastAsia="zh-CN"/>
        </w:rPr>
        <w:t>;</w:t>
      </w:r>
      <w:r w:rsidRPr="005E1D28">
        <w:rPr>
          <w:rFonts w:ascii="Times New Roman" w:hAnsi="Times New Roman" w:cs="Times New Roman"/>
          <w:sz w:val="21"/>
          <w:szCs w:val="21"/>
        </w:rPr>
        <w:t xml:space="preserve"> ARIMA</w:t>
      </w:r>
      <w:r w:rsidR="00A24E47">
        <w:rPr>
          <w:rFonts w:ascii="Times New Roman" w:hAnsi="Times New Roman" w:cs="Times New Roman" w:hint="eastAsia"/>
          <w:sz w:val="21"/>
          <w:szCs w:val="21"/>
          <w:lang w:eastAsia="zh-CN"/>
        </w:rPr>
        <w:t>,</w:t>
      </w:r>
      <w:r w:rsidRPr="005E1D28">
        <w:rPr>
          <w:rFonts w:ascii="Times New Roman" w:hAnsi="Times New Roman" w:cs="Times New Roman"/>
          <w:sz w:val="21"/>
          <w:szCs w:val="21"/>
        </w:rPr>
        <w:t xml:space="preserve"> </w:t>
      </w:r>
      <w:r w:rsidR="00E04687" w:rsidRPr="005E1D28">
        <w:rPr>
          <w:rFonts w:ascii="Times New Roman" w:hAnsi="Times New Roman" w:cs="Times New Roman"/>
          <w:sz w:val="21"/>
          <w:szCs w:val="21"/>
        </w:rPr>
        <w:t xml:space="preserve">autoregressive </w:t>
      </w:r>
      <w:r w:rsidR="00E04687">
        <w:rPr>
          <w:rFonts w:ascii="Times New Roman" w:hAnsi="Times New Roman" w:cs="Times New Roman"/>
          <w:sz w:val="21"/>
          <w:szCs w:val="21"/>
        </w:rPr>
        <w:t>integrated moving ave</w:t>
      </w:r>
      <w:r w:rsidR="00A24E47">
        <w:rPr>
          <w:rFonts w:ascii="Times New Roman" w:hAnsi="Times New Roman" w:cs="Times New Roman"/>
          <w:sz w:val="21"/>
          <w:szCs w:val="21"/>
        </w:rPr>
        <w:t>rage</w:t>
      </w:r>
      <w:r w:rsidR="00A24E47">
        <w:rPr>
          <w:rFonts w:ascii="Times New Roman" w:hAnsi="Times New Roman" w:cs="Times New Roman" w:hint="eastAsia"/>
          <w:sz w:val="21"/>
          <w:szCs w:val="21"/>
          <w:lang w:eastAsia="zh-CN"/>
        </w:rPr>
        <w:t xml:space="preserve">; </w:t>
      </w:r>
      <w:r w:rsidRPr="005E1D28">
        <w:rPr>
          <w:rFonts w:ascii="Times New Roman" w:hAnsi="Times New Roman" w:cs="Times New Roman"/>
          <w:sz w:val="21"/>
          <w:szCs w:val="21"/>
        </w:rPr>
        <w:t>ARFIMA</w:t>
      </w:r>
      <w:r w:rsidR="00A24E47">
        <w:rPr>
          <w:rFonts w:ascii="Times New Roman" w:hAnsi="Times New Roman" w:cs="Times New Roman" w:hint="eastAsia"/>
          <w:sz w:val="21"/>
          <w:szCs w:val="21"/>
          <w:lang w:eastAsia="zh-CN"/>
        </w:rPr>
        <w:t>,</w:t>
      </w:r>
      <w:r w:rsidRPr="005E1D28">
        <w:rPr>
          <w:rFonts w:ascii="Times New Roman" w:hAnsi="Times New Roman" w:cs="Times New Roman"/>
          <w:sz w:val="21"/>
          <w:szCs w:val="21"/>
        </w:rPr>
        <w:t xml:space="preserve"> </w:t>
      </w:r>
      <w:r w:rsidR="00E04687" w:rsidRPr="005E1D28">
        <w:rPr>
          <w:rFonts w:ascii="Times New Roman" w:hAnsi="Times New Roman" w:cs="Times New Roman"/>
          <w:sz w:val="21"/>
          <w:szCs w:val="21"/>
        </w:rPr>
        <w:t>autoregressive fractio</w:t>
      </w:r>
      <w:r w:rsidR="00E04687">
        <w:rPr>
          <w:rFonts w:ascii="Times New Roman" w:hAnsi="Times New Roman" w:cs="Times New Roman"/>
          <w:sz w:val="21"/>
          <w:szCs w:val="21"/>
        </w:rPr>
        <w:t>nally integrated moving ave</w:t>
      </w:r>
      <w:r w:rsidR="00A24E47">
        <w:rPr>
          <w:rFonts w:ascii="Times New Roman" w:hAnsi="Times New Roman" w:cs="Times New Roman"/>
          <w:sz w:val="21"/>
          <w:szCs w:val="21"/>
        </w:rPr>
        <w:t>rage</w:t>
      </w:r>
      <w:r w:rsidR="00A24E47">
        <w:rPr>
          <w:rFonts w:ascii="Times New Roman" w:hAnsi="Times New Roman" w:cs="Times New Roman" w:hint="eastAsia"/>
          <w:sz w:val="21"/>
          <w:szCs w:val="21"/>
          <w:lang w:eastAsia="zh-CN"/>
        </w:rPr>
        <w:t>;</w:t>
      </w:r>
      <w:r w:rsidRPr="005E1D28">
        <w:rPr>
          <w:rFonts w:ascii="Times New Roman" w:hAnsi="Times New Roman" w:cs="Times New Roman"/>
          <w:sz w:val="21"/>
          <w:szCs w:val="21"/>
        </w:rPr>
        <w:t xml:space="preserve"> ETS</w:t>
      </w:r>
      <w:r w:rsidR="00A24E47">
        <w:rPr>
          <w:rFonts w:ascii="Times New Roman" w:hAnsi="Times New Roman" w:cs="Times New Roman" w:hint="eastAsia"/>
          <w:sz w:val="21"/>
          <w:szCs w:val="21"/>
          <w:lang w:eastAsia="zh-CN"/>
        </w:rPr>
        <w:t>,</w:t>
      </w:r>
      <w:r w:rsidRPr="005E1D28">
        <w:rPr>
          <w:rFonts w:ascii="Times New Roman" w:hAnsi="Times New Roman" w:cs="Times New Roman"/>
          <w:sz w:val="21"/>
          <w:szCs w:val="21"/>
        </w:rPr>
        <w:t xml:space="preserve"> </w:t>
      </w:r>
      <w:r w:rsidR="00E04687">
        <w:rPr>
          <w:rFonts w:ascii="Times New Roman" w:hAnsi="Times New Roman" w:cs="Times New Roman"/>
          <w:sz w:val="21"/>
          <w:szCs w:val="21"/>
        </w:rPr>
        <w:t>exponential smo</w:t>
      </w:r>
      <w:r w:rsidR="00A24E47">
        <w:rPr>
          <w:rFonts w:ascii="Times New Roman" w:hAnsi="Times New Roman" w:cs="Times New Roman"/>
          <w:sz w:val="21"/>
          <w:szCs w:val="21"/>
        </w:rPr>
        <w:t>othing</w:t>
      </w:r>
      <w:r w:rsidR="00A24E47">
        <w:rPr>
          <w:rFonts w:ascii="Times New Roman" w:hAnsi="Times New Roman" w:cs="Times New Roman" w:hint="eastAsia"/>
          <w:sz w:val="21"/>
          <w:szCs w:val="21"/>
          <w:lang w:eastAsia="zh-CN"/>
        </w:rPr>
        <w:t>;</w:t>
      </w:r>
      <w:r w:rsidRPr="005E1D28">
        <w:rPr>
          <w:rFonts w:ascii="Times New Roman" w:hAnsi="Times New Roman" w:cs="Times New Roman"/>
          <w:sz w:val="21"/>
          <w:szCs w:val="21"/>
        </w:rPr>
        <w:t xml:space="preserve"> NN</w:t>
      </w:r>
      <w:r w:rsidR="00A24E47">
        <w:rPr>
          <w:rFonts w:ascii="Times New Roman" w:hAnsi="Times New Roman" w:cs="Times New Roman" w:hint="eastAsia"/>
          <w:sz w:val="21"/>
          <w:szCs w:val="21"/>
          <w:lang w:eastAsia="zh-CN"/>
        </w:rPr>
        <w:t>,</w:t>
      </w:r>
      <w:r w:rsidR="00E04687">
        <w:rPr>
          <w:rFonts w:ascii="Times New Roman" w:hAnsi="Times New Roman" w:cs="Times New Roman"/>
          <w:sz w:val="21"/>
          <w:szCs w:val="21"/>
        </w:rPr>
        <w:t xml:space="preserve"> neural network</w:t>
      </w:r>
      <w:r w:rsidR="00A24E47">
        <w:rPr>
          <w:rFonts w:ascii="Times New Roman" w:hAnsi="Times New Roman" w:cs="Times New Roman" w:hint="eastAsia"/>
          <w:sz w:val="21"/>
          <w:szCs w:val="21"/>
          <w:lang w:eastAsia="zh-CN"/>
        </w:rPr>
        <w:t>;</w:t>
      </w:r>
      <w:r w:rsidRPr="005E1D28">
        <w:rPr>
          <w:rFonts w:ascii="Times New Roman" w:hAnsi="Times New Roman" w:cs="Times New Roman"/>
          <w:sz w:val="21"/>
          <w:szCs w:val="21"/>
        </w:rPr>
        <w:t xml:space="preserve"> SSA</w:t>
      </w:r>
      <w:r w:rsidR="00A24E47">
        <w:rPr>
          <w:rFonts w:ascii="Times New Roman" w:hAnsi="Times New Roman" w:cs="Times New Roman" w:hint="eastAsia"/>
          <w:sz w:val="21"/>
          <w:szCs w:val="21"/>
          <w:lang w:eastAsia="zh-CN"/>
        </w:rPr>
        <w:t>,</w:t>
      </w:r>
      <w:r w:rsidRPr="005E1D28">
        <w:rPr>
          <w:rFonts w:ascii="Times New Roman" w:hAnsi="Times New Roman" w:cs="Times New Roman"/>
          <w:sz w:val="21"/>
          <w:szCs w:val="21"/>
        </w:rPr>
        <w:t xml:space="preserve"> </w:t>
      </w:r>
      <w:r w:rsidR="00E04687" w:rsidRPr="005E1D28">
        <w:rPr>
          <w:rFonts w:ascii="Times New Roman" w:hAnsi="Times New Roman" w:cs="Times New Roman"/>
          <w:sz w:val="21"/>
          <w:szCs w:val="21"/>
        </w:rPr>
        <w:t>singular spectrum an</w:t>
      </w:r>
      <w:r w:rsidRPr="005E1D28">
        <w:rPr>
          <w:rFonts w:ascii="Times New Roman" w:hAnsi="Times New Roman" w:cs="Times New Roman"/>
          <w:sz w:val="21"/>
          <w:szCs w:val="21"/>
        </w:rPr>
        <w:t>alysis.</w:t>
      </w:r>
    </w:p>
    <w:sectPr w:rsidR="00AF75A3" w:rsidRPr="005E1D28" w:rsidSect="008C479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D01D7" w:rsidRDefault="00ED01D7" w:rsidP="00ED01D7">
      <w:pPr>
        <w:spacing w:after="0" w:line="240" w:lineRule="auto"/>
      </w:pPr>
      <w:r>
        <w:separator/>
      </w:r>
    </w:p>
  </w:endnote>
  <w:endnote w:type="continuationSeparator" w:id="0">
    <w:p w:rsidR="00ED01D7" w:rsidRDefault="00ED01D7" w:rsidP="00ED01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Athelas Bold Italic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D01D7" w:rsidRDefault="00ED01D7" w:rsidP="00ED01D7">
      <w:pPr>
        <w:spacing w:after="0" w:line="240" w:lineRule="auto"/>
      </w:pPr>
      <w:r>
        <w:separator/>
      </w:r>
    </w:p>
  </w:footnote>
  <w:footnote w:type="continuationSeparator" w:id="0">
    <w:p w:rsidR="00ED01D7" w:rsidRDefault="00ED01D7" w:rsidP="00ED01D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A906CD"/>
    <w:rsid w:val="00000FAE"/>
    <w:rsid w:val="00001457"/>
    <w:rsid w:val="000036D0"/>
    <w:rsid w:val="00020A37"/>
    <w:rsid w:val="00026932"/>
    <w:rsid w:val="0003216F"/>
    <w:rsid w:val="00044283"/>
    <w:rsid w:val="000443EF"/>
    <w:rsid w:val="00054FDD"/>
    <w:rsid w:val="0007610E"/>
    <w:rsid w:val="000768B0"/>
    <w:rsid w:val="000955FC"/>
    <w:rsid w:val="000D1094"/>
    <w:rsid w:val="000D34AA"/>
    <w:rsid w:val="000F1A9B"/>
    <w:rsid w:val="000F47CB"/>
    <w:rsid w:val="00102C81"/>
    <w:rsid w:val="00120188"/>
    <w:rsid w:val="00125493"/>
    <w:rsid w:val="001313C3"/>
    <w:rsid w:val="00141680"/>
    <w:rsid w:val="0016022B"/>
    <w:rsid w:val="00164AE8"/>
    <w:rsid w:val="00177035"/>
    <w:rsid w:val="001842BC"/>
    <w:rsid w:val="001904E1"/>
    <w:rsid w:val="001926A9"/>
    <w:rsid w:val="001A5EB4"/>
    <w:rsid w:val="001B24BC"/>
    <w:rsid w:val="001E3362"/>
    <w:rsid w:val="001F37D8"/>
    <w:rsid w:val="002032BC"/>
    <w:rsid w:val="002077AB"/>
    <w:rsid w:val="00212F7D"/>
    <w:rsid w:val="0022182D"/>
    <w:rsid w:val="00241B80"/>
    <w:rsid w:val="00246D26"/>
    <w:rsid w:val="00251273"/>
    <w:rsid w:val="00265412"/>
    <w:rsid w:val="00272C8F"/>
    <w:rsid w:val="002741B5"/>
    <w:rsid w:val="0029380B"/>
    <w:rsid w:val="002A206C"/>
    <w:rsid w:val="002A2792"/>
    <w:rsid w:val="002A787D"/>
    <w:rsid w:val="002B2800"/>
    <w:rsid w:val="002B5BFB"/>
    <w:rsid w:val="002B7F9E"/>
    <w:rsid w:val="002D61D9"/>
    <w:rsid w:val="0030462C"/>
    <w:rsid w:val="00312C50"/>
    <w:rsid w:val="0031671B"/>
    <w:rsid w:val="00322951"/>
    <w:rsid w:val="00341899"/>
    <w:rsid w:val="00342375"/>
    <w:rsid w:val="0035358B"/>
    <w:rsid w:val="00367D3B"/>
    <w:rsid w:val="00375056"/>
    <w:rsid w:val="00380E57"/>
    <w:rsid w:val="003820E0"/>
    <w:rsid w:val="00383376"/>
    <w:rsid w:val="00383456"/>
    <w:rsid w:val="00396DA8"/>
    <w:rsid w:val="00397620"/>
    <w:rsid w:val="003B04A1"/>
    <w:rsid w:val="003B1EF0"/>
    <w:rsid w:val="003B7495"/>
    <w:rsid w:val="003C4354"/>
    <w:rsid w:val="003C7231"/>
    <w:rsid w:val="003D0AA6"/>
    <w:rsid w:val="003E6300"/>
    <w:rsid w:val="0040613D"/>
    <w:rsid w:val="00426F24"/>
    <w:rsid w:val="00432547"/>
    <w:rsid w:val="004567DE"/>
    <w:rsid w:val="00485354"/>
    <w:rsid w:val="00496A69"/>
    <w:rsid w:val="004A0541"/>
    <w:rsid w:val="004A3A05"/>
    <w:rsid w:val="004A7C84"/>
    <w:rsid w:val="004B36E9"/>
    <w:rsid w:val="004B6E95"/>
    <w:rsid w:val="004C4339"/>
    <w:rsid w:val="004D63AD"/>
    <w:rsid w:val="004F37C4"/>
    <w:rsid w:val="005012E2"/>
    <w:rsid w:val="00531325"/>
    <w:rsid w:val="00541666"/>
    <w:rsid w:val="00566FD3"/>
    <w:rsid w:val="005726AC"/>
    <w:rsid w:val="005828C8"/>
    <w:rsid w:val="00587C97"/>
    <w:rsid w:val="00597921"/>
    <w:rsid w:val="005B11D1"/>
    <w:rsid w:val="005B33E3"/>
    <w:rsid w:val="005B543D"/>
    <w:rsid w:val="005E1D28"/>
    <w:rsid w:val="00610451"/>
    <w:rsid w:val="006240BF"/>
    <w:rsid w:val="006373D0"/>
    <w:rsid w:val="00646659"/>
    <w:rsid w:val="00655321"/>
    <w:rsid w:val="00675196"/>
    <w:rsid w:val="006919B1"/>
    <w:rsid w:val="00692BAD"/>
    <w:rsid w:val="006C584C"/>
    <w:rsid w:val="006D008E"/>
    <w:rsid w:val="006D1208"/>
    <w:rsid w:val="00702A79"/>
    <w:rsid w:val="00702E78"/>
    <w:rsid w:val="007038C2"/>
    <w:rsid w:val="007116DB"/>
    <w:rsid w:val="00717E9C"/>
    <w:rsid w:val="00723A76"/>
    <w:rsid w:val="00741676"/>
    <w:rsid w:val="0074395D"/>
    <w:rsid w:val="00754BE7"/>
    <w:rsid w:val="00763BEA"/>
    <w:rsid w:val="00774192"/>
    <w:rsid w:val="007747AF"/>
    <w:rsid w:val="0079700A"/>
    <w:rsid w:val="007D2823"/>
    <w:rsid w:val="007D4684"/>
    <w:rsid w:val="007D73B3"/>
    <w:rsid w:val="007E7527"/>
    <w:rsid w:val="007F0406"/>
    <w:rsid w:val="007F2664"/>
    <w:rsid w:val="007F33A1"/>
    <w:rsid w:val="00814EDC"/>
    <w:rsid w:val="008157ED"/>
    <w:rsid w:val="00833507"/>
    <w:rsid w:val="00844548"/>
    <w:rsid w:val="00866D7F"/>
    <w:rsid w:val="00866F78"/>
    <w:rsid w:val="00881EA7"/>
    <w:rsid w:val="0089105D"/>
    <w:rsid w:val="008A2137"/>
    <w:rsid w:val="008A2B20"/>
    <w:rsid w:val="008A5653"/>
    <w:rsid w:val="008B5005"/>
    <w:rsid w:val="008C336A"/>
    <w:rsid w:val="008C479B"/>
    <w:rsid w:val="008C4E1A"/>
    <w:rsid w:val="008D6266"/>
    <w:rsid w:val="008E198A"/>
    <w:rsid w:val="008F025B"/>
    <w:rsid w:val="009063E6"/>
    <w:rsid w:val="009155D7"/>
    <w:rsid w:val="00917452"/>
    <w:rsid w:val="00932C2E"/>
    <w:rsid w:val="0094619C"/>
    <w:rsid w:val="009640E1"/>
    <w:rsid w:val="0099241F"/>
    <w:rsid w:val="00996F33"/>
    <w:rsid w:val="009B4B5C"/>
    <w:rsid w:val="009B6324"/>
    <w:rsid w:val="009D0E31"/>
    <w:rsid w:val="009D4F12"/>
    <w:rsid w:val="009F0C92"/>
    <w:rsid w:val="009F2256"/>
    <w:rsid w:val="00A00DB1"/>
    <w:rsid w:val="00A10F3B"/>
    <w:rsid w:val="00A13666"/>
    <w:rsid w:val="00A24E47"/>
    <w:rsid w:val="00A50424"/>
    <w:rsid w:val="00A555B5"/>
    <w:rsid w:val="00A65015"/>
    <w:rsid w:val="00A80144"/>
    <w:rsid w:val="00A8416C"/>
    <w:rsid w:val="00A85A84"/>
    <w:rsid w:val="00A906CD"/>
    <w:rsid w:val="00AA2564"/>
    <w:rsid w:val="00AA7FFB"/>
    <w:rsid w:val="00AB24E3"/>
    <w:rsid w:val="00AB3BA7"/>
    <w:rsid w:val="00AE1DF5"/>
    <w:rsid w:val="00AF75A3"/>
    <w:rsid w:val="00B0391E"/>
    <w:rsid w:val="00B11984"/>
    <w:rsid w:val="00B46B09"/>
    <w:rsid w:val="00B85694"/>
    <w:rsid w:val="00B94304"/>
    <w:rsid w:val="00BA2667"/>
    <w:rsid w:val="00BC1010"/>
    <w:rsid w:val="00BD41BC"/>
    <w:rsid w:val="00C004CC"/>
    <w:rsid w:val="00C0435E"/>
    <w:rsid w:val="00C05A93"/>
    <w:rsid w:val="00C22B00"/>
    <w:rsid w:val="00C5202F"/>
    <w:rsid w:val="00C544AE"/>
    <w:rsid w:val="00C63FFE"/>
    <w:rsid w:val="00C74A96"/>
    <w:rsid w:val="00C75C58"/>
    <w:rsid w:val="00C83052"/>
    <w:rsid w:val="00C84641"/>
    <w:rsid w:val="00CA1CCA"/>
    <w:rsid w:val="00CB0DDE"/>
    <w:rsid w:val="00CD53E6"/>
    <w:rsid w:val="00CD5CC4"/>
    <w:rsid w:val="00CE5FC9"/>
    <w:rsid w:val="00CF71A0"/>
    <w:rsid w:val="00D00E99"/>
    <w:rsid w:val="00D032D5"/>
    <w:rsid w:val="00D07817"/>
    <w:rsid w:val="00D205E7"/>
    <w:rsid w:val="00D20966"/>
    <w:rsid w:val="00D311AD"/>
    <w:rsid w:val="00D47FBE"/>
    <w:rsid w:val="00D71856"/>
    <w:rsid w:val="00D729D9"/>
    <w:rsid w:val="00DA7D7A"/>
    <w:rsid w:val="00DF0C3B"/>
    <w:rsid w:val="00DF7BDE"/>
    <w:rsid w:val="00E04687"/>
    <w:rsid w:val="00E13C9A"/>
    <w:rsid w:val="00E332AA"/>
    <w:rsid w:val="00E3769F"/>
    <w:rsid w:val="00E40A8E"/>
    <w:rsid w:val="00E62A74"/>
    <w:rsid w:val="00E707E9"/>
    <w:rsid w:val="00E90883"/>
    <w:rsid w:val="00EB1A93"/>
    <w:rsid w:val="00EB5ADF"/>
    <w:rsid w:val="00ED01D7"/>
    <w:rsid w:val="00ED381A"/>
    <w:rsid w:val="00ED7714"/>
    <w:rsid w:val="00EE3824"/>
    <w:rsid w:val="00EE6708"/>
    <w:rsid w:val="00EE6D61"/>
    <w:rsid w:val="00EF13B4"/>
    <w:rsid w:val="00EF3488"/>
    <w:rsid w:val="00F03C3A"/>
    <w:rsid w:val="00F06732"/>
    <w:rsid w:val="00F12DCD"/>
    <w:rsid w:val="00F24246"/>
    <w:rsid w:val="00F370CB"/>
    <w:rsid w:val="00F402E0"/>
    <w:rsid w:val="00F44AEE"/>
    <w:rsid w:val="00F45F9A"/>
    <w:rsid w:val="00F562BD"/>
    <w:rsid w:val="00F57328"/>
    <w:rsid w:val="00F755C2"/>
    <w:rsid w:val="00F76BB8"/>
    <w:rsid w:val="00FA200F"/>
    <w:rsid w:val="00FB5DD7"/>
    <w:rsid w:val="00FC1C9D"/>
    <w:rsid w:val="00FE303F"/>
    <w:rsid w:val="00FF2366"/>
    <w:rsid w:val="00FF2E6C"/>
    <w:rsid w:val="00FF615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C479B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47FB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ED01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ED01D7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ED01D7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ED01D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47FB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ED01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ED01D7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ED01D7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ED01D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</Words>
  <Characters>360</Characters>
  <Application>Microsoft Office Word</Application>
  <DocSecurity>0</DocSecurity>
  <Lines>3</Lines>
  <Paragraphs>1</Paragraphs>
  <ScaleCrop>false</ScaleCrop>
  <Company>Hewlett-Packard</Company>
  <LinksUpToDate>false</LinksUpToDate>
  <CharactersWithSpaces>4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RiMaL</dc:creator>
  <cp:keywords/>
  <dc:description/>
  <cp:lastModifiedBy>Editor</cp:lastModifiedBy>
  <cp:revision>2</cp:revision>
  <dcterms:created xsi:type="dcterms:W3CDTF">2015-07-10T10:57:00Z</dcterms:created>
  <dcterms:modified xsi:type="dcterms:W3CDTF">2015-07-10T10:57:00Z</dcterms:modified>
</cp:coreProperties>
</file>